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18C" w:rsidRPr="00393018" w:rsidRDefault="007D618C" w:rsidP="007D618C">
      <w:pPr>
        <w:jc w:val="both"/>
      </w:pPr>
      <w:r w:rsidRPr="00D01F0E">
        <w:rPr>
          <w:b/>
        </w:rPr>
        <w:t xml:space="preserve">Table </w:t>
      </w:r>
      <w:r w:rsidR="00013AAB">
        <w:rPr>
          <w:b/>
        </w:rPr>
        <w:t>S</w:t>
      </w:r>
      <w:r w:rsidRPr="00D01F0E">
        <w:rPr>
          <w:b/>
        </w:rPr>
        <w:t>1:</w:t>
      </w:r>
      <w:r>
        <w:t xml:space="preserve"> </w:t>
      </w:r>
    </w:p>
    <w:tbl>
      <w:tblPr>
        <w:tblW w:w="8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91"/>
        <w:gridCol w:w="2520"/>
        <w:gridCol w:w="2520"/>
      </w:tblGrid>
      <w:tr w:rsidR="007D618C" w:rsidRPr="007D618C">
        <w:trPr>
          <w:jc w:val="center"/>
        </w:trPr>
        <w:tc>
          <w:tcPr>
            <w:tcW w:w="3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rPr>
                <w:sz w:val="20"/>
                <w:szCs w:val="20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b/>
                <w:sz w:val="20"/>
                <w:szCs w:val="20"/>
              </w:rPr>
            </w:pPr>
            <w:r w:rsidRPr="007D618C">
              <w:rPr>
                <w:b/>
                <w:sz w:val="20"/>
                <w:szCs w:val="20"/>
              </w:rPr>
              <w:t>Maternal dietary group</w:t>
            </w:r>
          </w:p>
        </w:tc>
      </w:tr>
      <w:tr w:rsidR="007D618C" w:rsidRPr="007D618C">
        <w:trPr>
          <w:jc w:val="center"/>
        </w:trPr>
        <w:tc>
          <w:tcPr>
            <w:tcW w:w="3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b/>
                <w:sz w:val="20"/>
                <w:szCs w:val="20"/>
              </w:rPr>
            </w:pPr>
            <w:r w:rsidRPr="007D618C">
              <w:rPr>
                <w:b/>
                <w:sz w:val="20"/>
                <w:szCs w:val="20"/>
              </w:rPr>
              <w:t>Control (n=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b/>
                <w:sz w:val="20"/>
                <w:szCs w:val="20"/>
              </w:rPr>
            </w:pPr>
            <w:r w:rsidRPr="007D618C">
              <w:rPr>
                <w:b/>
                <w:sz w:val="20"/>
                <w:szCs w:val="20"/>
              </w:rPr>
              <w:t>Low protein (n=5)</w:t>
            </w:r>
          </w:p>
        </w:tc>
      </w:tr>
      <w:tr w:rsidR="007D618C" w:rsidRPr="007D618C">
        <w:trPr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GBM thickness (nm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203±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191±14</w:t>
            </w:r>
          </w:p>
        </w:tc>
      </w:tr>
      <w:tr w:rsidR="007D618C" w:rsidRPr="007D618C">
        <w:trPr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Slit pore diameter (nm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31.7±1.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26.2±3.1</w:t>
            </w:r>
          </w:p>
        </w:tc>
      </w:tr>
      <w:tr w:rsidR="007D618C" w:rsidRPr="007D618C">
        <w:trPr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Slit pores (pores per 100µm GBM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392±4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394±31</w:t>
            </w:r>
          </w:p>
        </w:tc>
      </w:tr>
      <w:tr w:rsidR="007D618C" w:rsidRPr="007D618C">
        <w:trPr>
          <w:jc w:val="center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Foot process base width (nm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294±3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18C" w:rsidRPr="007D618C" w:rsidRDefault="007D618C" w:rsidP="004B2A21">
            <w:pPr>
              <w:jc w:val="center"/>
              <w:rPr>
                <w:sz w:val="20"/>
                <w:szCs w:val="20"/>
              </w:rPr>
            </w:pPr>
            <w:r w:rsidRPr="007D618C">
              <w:rPr>
                <w:sz w:val="20"/>
                <w:szCs w:val="20"/>
              </w:rPr>
              <w:t>257±26</w:t>
            </w:r>
          </w:p>
        </w:tc>
      </w:tr>
    </w:tbl>
    <w:p w:rsidR="007D618C" w:rsidRPr="00393018" w:rsidRDefault="007D618C" w:rsidP="007D618C">
      <w:pPr>
        <w:spacing w:line="480" w:lineRule="auto"/>
      </w:pPr>
    </w:p>
    <w:p w:rsidR="00CF1CB5" w:rsidRDefault="00CF1CB5"/>
    <w:p w:rsidR="00CF1CB5" w:rsidRDefault="00CF1CB5"/>
    <w:p w:rsidR="00CF1CB5" w:rsidRDefault="00CF1CB5"/>
    <w:p w:rsidR="00CF1CB5" w:rsidRDefault="00CF1CB5"/>
    <w:p w:rsidR="00254860" w:rsidRDefault="00254860" w:rsidP="000E0D8D"/>
    <w:p w:rsidR="000E0D8D" w:rsidRDefault="000E0D8D" w:rsidP="000E0D8D"/>
    <w:p w:rsidR="000C0647" w:rsidRDefault="000C0647" w:rsidP="000C0647">
      <w:pPr>
        <w:jc w:val="both"/>
      </w:pPr>
    </w:p>
    <w:p w:rsidR="007D618C" w:rsidRPr="00393018" w:rsidRDefault="007D618C" w:rsidP="004B2A21">
      <w:pPr>
        <w:spacing w:line="480" w:lineRule="auto"/>
        <w:jc w:val="center"/>
        <w:rPr>
          <w:rFonts w:cs="Arial"/>
          <w:color w:val="212121"/>
        </w:rPr>
      </w:pPr>
    </w:p>
    <w:p w:rsidR="00E01BFB" w:rsidRDefault="00E01BFB" w:rsidP="00E01BFB">
      <w:pPr>
        <w:rPr>
          <w:b/>
        </w:rPr>
      </w:pPr>
    </w:p>
    <w:p w:rsidR="007D618C" w:rsidRPr="00393018" w:rsidRDefault="007D618C" w:rsidP="007D618C">
      <w:pPr>
        <w:spacing w:line="480" w:lineRule="auto"/>
      </w:pPr>
    </w:p>
    <w:p w:rsidR="007D618C" w:rsidRPr="00393018" w:rsidRDefault="007D618C" w:rsidP="007D618C">
      <w:pPr>
        <w:spacing w:line="480" w:lineRule="auto"/>
      </w:pPr>
    </w:p>
    <w:p w:rsidR="007D618C" w:rsidRPr="00393018" w:rsidRDefault="007D618C" w:rsidP="007D618C">
      <w:pPr>
        <w:spacing w:line="480" w:lineRule="auto"/>
      </w:pPr>
    </w:p>
    <w:p w:rsidR="007D618C" w:rsidRPr="00393018" w:rsidRDefault="007D618C" w:rsidP="004B2A21">
      <w:pPr>
        <w:spacing w:line="480" w:lineRule="auto"/>
        <w:jc w:val="center"/>
        <w:rPr>
          <w:rFonts w:cs="Arial"/>
          <w:color w:val="212121"/>
        </w:rPr>
      </w:pPr>
    </w:p>
    <w:p w:rsidR="007D618C" w:rsidRPr="00393018" w:rsidRDefault="007D618C" w:rsidP="007D618C">
      <w:pPr>
        <w:spacing w:line="480" w:lineRule="auto"/>
      </w:pPr>
    </w:p>
    <w:p w:rsidR="007D618C" w:rsidRPr="00393018" w:rsidRDefault="007D618C" w:rsidP="007D618C">
      <w:pPr>
        <w:spacing w:line="480" w:lineRule="auto"/>
      </w:pPr>
    </w:p>
    <w:p w:rsidR="00CF1CB5" w:rsidRDefault="00CF1CB5"/>
    <w:sectPr w:rsidR="00CF1CB5" w:rsidSect="000254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/>
  <w:rsids>
    <w:rsidRoot w:val="00CF1CB5"/>
    <w:rsid w:val="00013AAB"/>
    <w:rsid w:val="00025420"/>
    <w:rsid w:val="000504C6"/>
    <w:rsid w:val="0009327A"/>
    <w:rsid w:val="000C0647"/>
    <w:rsid w:val="000E0D8D"/>
    <w:rsid w:val="000E6A24"/>
    <w:rsid w:val="001609BF"/>
    <w:rsid w:val="001C237D"/>
    <w:rsid w:val="00223363"/>
    <w:rsid w:val="00254860"/>
    <w:rsid w:val="00281ACD"/>
    <w:rsid w:val="00286C61"/>
    <w:rsid w:val="002E1537"/>
    <w:rsid w:val="00336252"/>
    <w:rsid w:val="003A36DF"/>
    <w:rsid w:val="00426C0D"/>
    <w:rsid w:val="00440E0B"/>
    <w:rsid w:val="00474FF6"/>
    <w:rsid w:val="00495262"/>
    <w:rsid w:val="004B2A21"/>
    <w:rsid w:val="004C0644"/>
    <w:rsid w:val="004C2D63"/>
    <w:rsid w:val="00582C9F"/>
    <w:rsid w:val="006721B3"/>
    <w:rsid w:val="006B6381"/>
    <w:rsid w:val="00754453"/>
    <w:rsid w:val="00765DE7"/>
    <w:rsid w:val="00772AA2"/>
    <w:rsid w:val="007D618C"/>
    <w:rsid w:val="00847B47"/>
    <w:rsid w:val="008766C5"/>
    <w:rsid w:val="008976F2"/>
    <w:rsid w:val="008C01AF"/>
    <w:rsid w:val="008D62AB"/>
    <w:rsid w:val="009F7A7D"/>
    <w:rsid w:val="00A366C0"/>
    <w:rsid w:val="00A50C2A"/>
    <w:rsid w:val="00A510B6"/>
    <w:rsid w:val="00A82271"/>
    <w:rsid w:val="00AA16C8"/>
    <w:rsid w:val="00AF5F76"/>
    <w:rsid w:val="00BB5489"/>
    <w:rsid w:val="00C07A8D"/>
    <w:rsid w:val="00C43A13"/>
    <w:rsid w:val="00CF1CB5"/>
    <w:rsid w:val="00D01F0E"/>
    <w:rsid w:val="00D31FEF"/>
    <w:rsid w:val="00D345BD"/>
    <w:rsid w:val="00DC5F35"/>
    <w:rsid w:val="00E01BFB"/>
    <w:rsid w:val="00E471B2"/>
    <w:rsid w:val="00EA3726"/>
    <w:rsid w:val="00EA5EC2"/>
    <w:rsid w:val="00F35248"/>
    <w:rsid w:val="00FB1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F1CB5"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F1CB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F1C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1CB5"/>
    <w:rPr>
      <w:lang w:val="en-GB" w:eastAsia="en-GB" w:bidi="ar-SA"/>
    </w:rPr>
  </w:style>
  <w:style w:type="paragraph" w:styleId="BalloonText">
    <w:name w:val="Balloon Text"/>
    <w:basedOn w:val="Normal"/>
    <w:link w:val="BalloonTextChar"/>
    <w:semiHidden/>
    <w:rsid w:val="00CF1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E0D8D"/>
    <w:rPr>
      <w:rFonts w:ascii="Tahoma" w:hAnsi="Tahoma" w:cs="Tahoma"/>
      <w:sz w:val="16"/>
      <w:szCs w:val="16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0E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E0D8D"/>
    <w:rPr>
      <w:b/>
      <w:bCs/>
    </w:rPr>
  </w:style>
  <w:style w:type="character" w:customStyle="1" w:styleId="searchresultsdatabodygc">
    <w:name w:val="search_results_data_body_gc"/>
    <w:basedOn w:val="DefaultParagraphFont"/>
    <w:rsid w:val="000E6A24"/>
  </w:style>
  <w:style w:type="character" w:customStyle="1" w:styleId="ft">
    <w:name w:val="ft"/>
    <w:basedOn w:val="DefaultParagraphFont"/>
    <w:rsid w:val="000E6A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Y: Summary of genes which changed significantly and uni-directionally in response to protein deficiency in both Rowett Hooded Lister and Wistar rats , as analysed by microarray of embryonic tissue (FC = fold-change, RHL = Rowett Hooded Lister)</vt:lpstr>
    </vt:vector>
  </TitlesOfParts>
  <Company>The University of Nottingham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Y: Summary of genes which changed significantly and uni-directionally in response to protein deficiency in both Rowett Hooded Lister and Wistar rats , as analysed by microarray of embryonic tissue (FC = fold-change, RHL = Rowett Hooded Lister)</dc:title>
  <dc:subject/>
  <dc:creator>Swali</dc:creator>
  <cp:keywords/>
  <dc:description/>
  <cp:lastModifiedBy>Angelina Swali</cp:lastModifiedBy>
  <cp:revision>3</cp:revision>
  <dcterms:created xsi:type="dcterms:W3CDTF">2011-07-15T13:48:00Z</dcterms:created>
  <dcterms:modified xsi:type="dcterms:W3CDTF">2011-07-15T14:15:00Z</dcterms:modified>
</cp:coreProperties>
</file>